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30035" w14:textId="77777777" w:rsidR="001B3F27" w:rsidRPr="002D2D66" w:rsidRDefault="001B3F27" w:rsidP="001B3F27">
      <w:pPr>
        <w:pStyle w:val="Cuerpo"/>
        <w:spacing w:line="480" w:lineRule="auto"/>
        <w:jc w:val="both"/>
        <w:rPr>
          <w:rFonts w:ascii="Times New Roman" w:hAnsi="Times New Roman" w:cs="Times New Roman"/>
        </w:rPr>
      </w:pPr>
      <w:r w:rsidRPr="002D2D66">
        <w:rPr>
          <w:rFonts w:ascii="Times New Roman" w:hAnsi="Times New Roman" w:cs="Times New Roman"/>
          <w:b/>
          <w:bCs/>
        </w:rPr>
        <w:t>Supplemental file 1 PRISMA flow diagram</w:t>
      </w:r>
    </w:p>
    <w:p w14:paraId="2FABA9D3" w14:textId="77777777" w:rsidR="001B3F27" w:rsidRPr="00E37B34" w:rsidRDefault="001B3F27" w:rsidP="001B3F2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79EE2CF" w14:textId="748A1A68" w:rsidR="001B3F27" w:rsidRPr="00E37B34" w:rsidRDefault="001B3F27" w:rsidP="001B3F2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FA99CC" wp14:editId="0AEB0167">
                <wp:simplePos x="0" y="0"/>
                <wp:positionH relativeFrom="column">
                  <wp:posOffset>1551305</wp:posOffset>
                </wp:positionH>
                <wp:positionV relativeFrom="paragraph">
                  <wp:posOffset>-635</wp:posOffset>
                </wp:positionV>
                <wp:extent cx="1887220" cy="1243584"/>
                <wp:effectExtent l="0" t="0" r="1778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9E43E9" w14:textId="77777777" w:rsidR="001B3F27" w:rsidRPr="00810D05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 PubMed</w:t>
                            </w:r>
                          </w:p>
                          <w:p w14:paraId="009FF4D3" w14:textId="77777777" w:rsidR="001B3F27" w:rsidRPr="00810D05" w:rsidRDefault="001B3F27" w:rsidP="001B3F27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FA99CC" id="Rectangle 3" o:spid="_x0000_s1026" style="position:absolute;left:0;text-align:left;margin-left:122.15pt;margin-top:-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tf7jgwIAAGoFAAAOAAAAZHJzL2Uyb0RvYy54bWysVE1v2zAMvQ/YfxB0Xx1n6ZYFdYqgRYcB&#13;&#10;RVusHXpWZKk2IIsapcTOfv0o+SNBV+wwLAeHEslH8onkxWXXGLZX6GuwBc/PZpwpK6Gs7UvBfzzd&#13;&#10;fFhy5oOwpTBgVcEPyvPL9ft3F61bqTlUYEqFjECsX7Wu4FUIbpVlXlaqEf4MnLKk1ICNCHTEl6xE&#13;&#10;0RJ6Y7L5bPYpawFLhyCV93R73Sv5OuFrrWS419qrwEzBKbeQvpi+2/jN1hdi9YLCVbUc0hD/kEUj&#13;&#10;aktBJ6hrEQTbYf0HVFNLBA86nEloMtC6lirVQNXks1fVPFbCqVQLkePdRJP/f7Dybv/oHpBoaJ1f&#13;&#10;eRJjFZ3GJv5TfqxLZB0mslQXmKTLfLn8PJ8Tp5J0+Xzx8Xy5iHRmR3eHPnxV0LAoFBzpNRJJYn/r&#13;&#10;Q286msRoFm5qY9KLGBsvPJi6jHfpEFtCXRlke0GPGbp8iHZiRbGjZ3asJUnhYFSEMPa70qwuKft5&#13;&#10;SiS12RFTSKlsyHtVJUrVhzqf0W8MNmaRCk2AEVlTkhP2ADBa9iAjdl/2YB9dVerSyXn2t8R658kj&#13;&#10;RQYbJuemtoBvARiqaojc248k9dRElkK37cgkilsoDw/IEPpx8U7e1PSCt8KHB4E0H/TqNPPhnj7a&#13;&#10;QFtwGCTOKsBfb91He2pb0nLW0rwV3P/cCVScmW+WGvpLvljEAU2Hxfnn2Fl4qtmeauyuuQLqgpy2&#13;&#10;i5NJjPbBjKJGaJ5pNWxiVFIJKyl2wWXA8XAV+j1Ay0WqzSaZ0VA6EW7to5MRPBIcO/SpexbohjYO&#13;&#10;NAF3MM6mWL3q5t42elrY7ALoOrX6kdeBehro1EPD8okb4/ScrI4rcv0bAAD//wMAUEsDBBQABgAI&#13;&#10;AAAAIQAR5nsF5QAAAA4BAAAPAAAAZHJzL2Rvd25yZXYueG1sTE9NS8NAEL0L/odlBC+l3aQmVdNs&#13;&#10;iliUHkSw1YO3SXZMYrO7Ibtt47/veNLLg+G9eR/5ajSdONLgW2cVxLMIBNnK6dbWCt53T9M7ED6g&#13;&#10;1dg5Swp+yMOquLzIMdPuZN/ouA21YBPrM1TQhNBnUvqqIYN+5nqyzH25wWDgc6ilHvDE5qaT8yha&#13;&#10;SIOt5YQGe3psqNpvD0bB52YM9Xf8HF72OPmYbJqyel2XSl1fjeslw8MSRKAx/H3A7wbuDwUXK93B&#13;&#10;ai86BfMkuWGpgmkMgvk0iVMQJQvv01uQRS7/zyjOAAAA//8DAFBLAQItABQABgAIAAAAIQC2gziS&#13;&#10;/gAAAOEBAAATAAAAAAAAAAAAAAAAAAAAAABbQ29udGVudF9UeXBlc10ueG1sUEsBAi0AFAAGAAgA&#13;&#10;AAAhADj9If/WAAAAlAEAAAsAAAAAAAAAAAAAAAAALwEAAF9yZWxzLy5yZWxzUEsBAi0AFAAGAAgA&#13;&#10;AAAhAEm1/uODAgAAagUAAA4AAAAAAAAAAAAAAAAALgIAAGRycy9lMm9Eb2MueG1sUEsBAi0AFAAG&#13;&#10;AAgAAAAhABHmewXlAAAADgEAAA8AAAAAAAAAAAAAAAAA3QQAAGRycy9kb3ducmV2LnhtbFBLBQYA&#13;&#10;AAAABAAEAPMAAADvBQAAAAA=&#13;&#10;" filled="f" strokecolor="black [3213]" strokeweight="1pt">
                <v:textbox>
                  <w:txbxContent>
                    <w:p w14:paraId="069E43E9" w14:textId="77777777" w:rsidR="001B3F27" w:rsidRPr="00810D05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 PubMed</w:t>
                      </w:r>
                    </w:p>
                    <w:p w14:paraId="009FF4D3" w14:textId="77777777" w:rsidR="001B3F27" w:rsidRPr="00810D05" w:rsidRDefault="001B3F27" w:rsidP="001B3F27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76)</w:t>
                      </w:r>
                    </w:p>
                  </w:txbxContent>
                </v:textbox>
              </v:rect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A17B2C" wp14:editId="71FF2E02">
                <wp:simplePos x="0" y="0"/>
                <wp:positionH relativeFrom="column">
                  <wp:posOffset>1550035</wp:posOffset>
                </wp:positionH>
                <wp:positionV relativeFrom="paragraph">
                  <wp:posOffset>161798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7FF874" w14:textId="77777777" w:rsidR="001B3F27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2F6B3DA7" w14:textId="77777777" w:rsidR="001B3F27" w:rsidRPr="00560609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A17B2C" id="Rectangle 4" o:spid="_x0000_s1027" style="position:absolute;left:0;text-align:left;margin-left:122.05pt;margin-top:127.4pt;width:148.6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P4Hg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q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jqMNx5wAAABABAAAPAAAAZHJzL2Rvd25yZXYueG1sTI9BT8MwDIXvSPyHyEhcpi3t&#13;&#10;2jHUNZ0QE2iHCYkNDtzc1jRlTVI12Vb+PeYEF8uWn5/fl69H04kzDb51VkE8i0CQrVzd2kbB2+Fp&#13;&#10;eg/CB7Q1ds6Sgm/ysC6ur3LManexr3Teh0awifUZKtAh9JmUvtJk0M9cT5Z3n24wGHgcGlkPeGFz&#13;&#10;08l5FN1Jg63lDxp7etRUHfcno+BjO4bmK34OuyNO3idbXVYvm1Kp25txs+LysAIRaAx/F/DLwPmh&#13;&#10;4GClO9nai07BPE1jlnKzSBmEFYs0TkCUCpJkuQRZ5PI/SPEDAAD//wMAUEsBAi0AFAAGAAgAAAAh&#13;&#10;ALaDOJL+AAAA4QEAABMAAAAAAAAAAAAAAAAAAAAAAFtDb250ZW50X1R5cGVzXS54bWxQSwECLQAU&#13;&#10;AAYACAAAACEAOP0h/9YAAACUAQAACwAAAAAAAAAAAAAAAAAvAQAAX3JlbHMvLnJlbHNQSwECLQAU&#13;&#10;AAYACAAAACEAJD+B4IYCAABwBQAADgAAAAAAAAAAAAAAAAAuAgAAZHJzL2Uyb0RvYy54bWxQSwEC&#13;&#10;LQAUAAYACAAAACEA46jDcecAAAAQAQAADwAAAAAAAAAAAAAAAADgBAAAZHJzL2Rvd25yZXYueG1s&#13;&#10;UEsFBgAAAAAEAAQA8wAAAPQFAAAAAA==&#13;&#10;" filled="f" strokecolor="black [3213]" strokeweight="1pt">
                <v:textbox>
                  <w:txbxContent>
                    <w:p w14:paraId="137FF874" w14:textId="77777777" w:rsidR="001B3F27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2F6B3DA7" w14:textId="77777777" w:rsidR="001B3F27" w:rsidRPr="00560609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76)</w:t>
                      </w:r>
                    </w:p>
                  </w:txbxContent>
                </v:textbox>
              </v:rect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94F9A3" wp14:editId="1F39C63F">
                <wp:simplePos x="0" y="0"/>
                <wp:positionH relativeFrom="column">
                  <wp:posOffset>4017010</wp:posOffset>
                </wp:positionH>
                <wp:positionV relativeFrom="paragraph">
                  <wp:posOffset>1544320</wp:posOffset>
                </wp:positionV>
                <wp:extent cx="2242820" cy="689317"/>
                <wp:effectExtent l="12700" t="12700" r="17780" b="952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20" cy="68931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2907E5" w14:textId="68E45C9F" w:rsidR="001B3F27" w:rsidRPr="00810D05" w:rsidRDefault="001B3F27" w:rsidP="001B3F2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</w:t>
                            </w:r>
                            <w:r w:rsidRPr="006D1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excluded: not focused on </w:t>
                            </w:r>
                            <w:r w:rsidR="007C69B9" w:rsidRPr="006D1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ecrotizing lesions of sarcoidosis</w:t>
                            </w:r>
                            <w:r w:rsidR="007C69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0120C4AF" w14:textId="77777777" w:rsidR="001B3F27" w:rsidRPr="00560609" w:rsidRDefault="001B3F27" w:rsidP="001B3F2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94F9A3" id="Rectangle 5" o:spid="_x0000_s1028" style="position:absolute;left:0;text-align:left;margin-left:316.3pt;margin-top:121.6pt;width:176.6pt;height:5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nt2hgIAAHAFAAAOAAAAZHJzL2Uyb0RvYy54bWysVE1v2zAMvQ/YfxB0Xx1nadcGdYqgRYcB&#13;&#10;RVusHXpWZKk2IIuapMTOfv1I+SNBV+wwzAdZEslH8onk5VXXGLZTPtRgC56fzDhTVkJZ29eC/3i+&#13;&#10;/XTOWYjClsKAVQXfq8CvVh8/XLZuqeZQgSmVZwhiw7J1Ba9idMssC7JSjQgn4JRFoQbfiIhH/5qV&#13;&#10;XrSI3phsPpudZS340nmQKgS8vemFfJXwtVYyPmgdVGSm4BhbTKtP64bWbHUplq9euKqWQxjiH6Jo&#13;&#10;RG3R6QR1I6JgW1//AdXU0kMAHU8kNBloXUuVcsBs8tmbbJ4q4VTKBckJbqIp/D9Yeb97co8eaWhd&#13;&#10;WAbcUhad9g39MT7WJbL2E1mqi0zi5Xy+mJ/PkVOJsrPzi8/5F2IzO1g7H+JXBQ2jTcE9PkbiSOzu&#13;&#10;QuxVRxVyZuG2NiY9iLF0EcDUJd2lA1WEujae7QS+ZezywduRFvomy+yQStrFvVEEYex3pVldUvAp&#13;&#10;kFRlB0whpbIx70WVKFXv6nSG3+hsjCIlmgAJWWOQE/YAMGr2ICN2n/agT6YqFelkPPtbYL3xZJE8&#13;&#10;g42TcVNb8O8BGMxq8NzrjyT11BBLsdt0yA1Rg5p0s4Fy/+iZh75pgpO3NT7knQjxUXjsEnx77Pz4&#13;&#10;gIs20BYchh1nFfhf792TPhYvSjlrsesKHn5uhVecmW8Wy/oiXyyoTdNhcfqF6ssfSzbHErttrgGL&#13;&#10;IccZ42Takn4041Z7aF5wQKzJK4qElei74DL68XAd+2mAI0aq9TqpYWs6Ee/sk5METjxToT53L8K7&#13;&#10;oZoj9sE9jB0qlm+KutclSwvrbQRdp4o/8Dq8ALZ1KqVhBNHcOD4nrcOgXP0GAAD//wMAUEsDBBQA&#13;&#10;BgAIAAAAIQB15mIr6AAAABABAAAPAAAAZHJzL2Rvd25yZXYueG1sTI/NTsMwEITvSLyDtUhcqtb5&#13;&#10;oVFI41SICtRDhUQLB25ObOLQeB3FbhvenuUEl5VWOzM7X7mebM/OevSdQwHxIgKmsXGqw1bA2+Fp&#13;&#10;ngPzQaKSvUMt4Ft7WFfXV6UslLvgqz7vQ8soBH0hBZgQhoJz3xhtpV+4QSPdPt1oZaB1bLka5YXC&#13;&#10;bc+TKMq4lR3SByMH/Wh0c9yfrICP7RTar/g57I5y9j7bmrp52dRC3N5MmxWNhxWwoKfw54BfBuoP&#13;&#10;FRWr3QmVZ72ALE0ykgpI7tIEGCnu8yUR1QLSZZwDr0r+H6T6AQAA//8DAFBLAQItABQABgAIAAAA&#13;&#10;IQC2gziS/gAAAOEBAAATAAAAAAAAAAAAAAAAAAAAAABbQ29udGVudF9UeXBlc10ueG1sUEsBAi0A&#13;&#10;FAAGAAgAAAAhADj9If/WAAAAlAEAAAsAAAAAAAAAAAAAAAAALwEAAF9yZWxzLy5yZWxzUEsBAi0A&#13;&#10;FAAGAAgAAAAhACRKe3aGAgAAcAUAAA4AAAAAAAAAAAAAAAAALgIAAGRycy9lMm9Eb2MueG1sUEsB&#13;&#10;Ai0AFAAGAAgAAAAhAHXmYivoAAAAEAEAAA8AAAAAAAAAAAAAAAAA4AQAAGRycy9kb3ducmV2Lnht&#13;&#10;bFBLBQYAAAAABAAEAPMAAAD1BQAAAAA=&#13;&#10;" filled="f" strokecolor="black [3213]" strokeweight="1pt">
                <v:textbox>
                  <w:txbxContent>
                    <w:p w14:paraId="402907E5" w14:textId="68E45C9F" w:rsidR="001B3F27" w:rsidRPr="00810D05" w:rsidRDefault="001B3F27" w:rsidP="001B3F2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</w:t>
                      </w:r>
                      <w:r w:rsidRPr="006D19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excluded: not focused on </w:t>
                      </w:r>
                      <w:r w:rsidR="007C69B9" w:rsidRPr="006D19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ecrotizing lesions of sarcoidosis</w:t>
                      </w:r>
                      <w:r w:rsidR="007C69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0120C4AF" w14:textId="77777777" w:rsidR="001B3F27" w:rsidRPr="00560609" w:rsidRDefault="001B3F27" w:rsidP="001B3F2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32)</w:t>
                      </w:r>
                    </w:p>
                  </w:txbxContent>
                </v:textbox>
              </v:rect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77252C" wp14:editId="23D9CB00">
                <wp:simplePos x="0" y="0"/>
                <wp:positionH relativeFrom="column">
                  <wp:posOffset>1550035</wp:posOffset>
                </wp:positionH>
                <wp:positionV relativeFrom="paragraph">
                  <wp:posOffset>2453640</wp:posOffset>
                </wp:positionV>
                <wp:extent cx="1887220" cy="525600"/>
                <wp:effectExtent l="12700" t="12700" r="17780" b="825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261955" w14:textId="77777777" w:rsidR="001B3F27" w:rsidRPr="00810D05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0DA6AEB8" w14:textId="77777777" w:rsidR="001B3F27" w:rsidRPr="00810D05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77252C" id="Rectangle 8" o:spid="_x0000_s1029" style="position:absolute;left:0;text-align:left;margin-left:122.05pt;margin-top:193.2pt;width:148.6pt;height:4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4TmiQIAAHAFAAAOAAAAZHJzL2Uyb0RvYy54bWysVEtv2zAMvg/YfxB0X21nTdsFdYogRYcB&#13;&#10;RVusHXpWZCkWIIuapMTOfv0o+ZGgK3YYloMjieRH8uPj+qZrNNkL5xWYkhZnOSXCcKiU2Zb0x8vd&#13;&#10;pytKfGCmYhqMKOlBeHqz/PjhurULMYMadCUcQRDjF60taR2CXWSZ57VomD8DKwwKJbiGBby6bVY5&#13;&#10;1iJ6o7NZnl9kLbjKOuDCe3y97YV0mfClFDw8SulFILqkGFtIX5e+m/jNltdssXXM1ooPYbB/iKJh&#13;&#10;yqDTCeqWBUZ2Tv0B1SjuwIMMZxyaDKRUXKQcMJsif5PNc82sSLkgOd5ONPn/B8sf9s/2ySENrfUL&#13;&#10;j8eYRSddE/8xPtIlsg4TWaILhONjcXV1OZshpxxl89n8Ik9sZkdr63z4KqAh8VBSh8VIHLH9vQ/o&#13;&#10;EVVHlejMwJ3SOhVEm/jgQasqvqVL7Aix1o7sGdYydEWsHUKcaOEtWmbHVNIpHLSIENp8F5KoCoOf&#13;&#10;pUBSlx0xGefChKIX1awSvat5jr/R2RhFcp0AI7LEICfsAWDU7EFG7D7mQT+aitSkk3H+t8B648ki&#13;&#10;eQYTJuNGGXDvAWjMavDc648k9dRElkK36ZCbkn6OmvFlA9XhyREH/dB4y+8UFvKe+fDEHE4J1h4n&#13;&#10;PzziR2poSwrDiZIa3K/33qM+Ni9KKWlx6krqf+6YE5Tobwbb+ktxfh7HNF3O55exv9ypZHMqMbtm&#13;&#10;DdgMBe4Yy9Mx6gc9HqWD5hUXxCp6RREzHH2XlAc3Xtah3wa4YrhYrZIajqZl4d48Wx7BI8+xUV+6&#13;&#10;V+bs0M0B5+ABxgllizdN3etGSwOrXQCpUscfeR0qgGOdWmlYQXFvnN6T1nFRLn8DAAD//wMAUEsD&#13;&#10;BBQABgAIAAAAIQCfN53V5QAAABABAAAPAAAAZHJzL2Rvd25yZXYueG1sTE/PS8MwFL4L/g/hCV6G&#13;&#10;S9vFMru+DnEoOwzBqQdvr01s6pqkNNlW/3vjSS8PPt73s1xPpmcnNfrOWYR0ngBTtnGysy3C2+vj&#13;&#10;zRKYD2Ql9c4qhG/lYV1dXpRUSHe2L+q0Dy2LJtYXhKBDGArOfaOVIT93g7Lx9+lGQyHCseVypHM0&#13;&#10;Nz3PkiTnhjobEzQN6kGr5rA/GoSP7RTar/Qp7A40e59tdd08b2rE66tps4rnfgUsqCn8KeB3Q+wP&#13;&#10;VSxWu6OVnvUImRBppCIslrkAFhm3Il0AqxFEfpcBr0r+f0j1AwAA//8DAFBLAQItABQABgAIAAAA&#13;&#10;IQC2gziS/gAAAOEBAAATAAAAAAAAAAAAAAAAAAAAAABbQ29udGVudF9UeXBlc10ueG1sUEsBAi0A&#13;&#10;FAAGAAgAAAAhADj9If/WAAAAlAEAAAsAAAAAAAAAAAAAAAAALwEAAF9yZWxzLy5yZWxzUEsBAi0A&#13;&#10;FAAGAAgAAAAhAB+XhOaJAgAAcAUAAA4AAAAAAAAAAAAAAAAALgIAAGRycy9lMm9Eb2MueG1sUEsB&#13;&#10;Ai0AFAAGAAgAAAAhAJ83ndXlAAAAEAEAAA8AAAAAAAAAAAAAAAAA4wQAAGRycy9kb3ducmV2Lnht&#13;&#10;bFBLBQYAAAAABAAEAPMAAAD1BQAAAAA=&#13;&#10;" filled="f" strokecolor="black [3213]" strokeweight="1pt">
                <v:textbox>
                  <w:txbxContent>
                    <w:p w14:paraId="61261955" w14:textId="77777777" w:rsidR="001B3F27" w:rsidRPr="00810D05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0DA6AEB8" w14:textId="77777777" w:rsidR="001B3F27" w:rsidRPr="00810D05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44)</w:t>
                      </w:r>
                    </w:p>
                  </w:txbxContent>
                </v:textbox>
              </v:rect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4D7372" wp14:editId="3752E250">
                <wp:simplePos x="0" y="0"/>
                <wp:positionH relativeFrom="column">
                  <wp:posOffset>4019550</wp:posOffset>
                </wp:positionH>
                <wp:positionV relativeFrom="paragraph">
                  <wp:posOffset>2453640</wp:posOffset>
                </wp:positionV>
                <wp:extent cx="2243138" cy="526415"/>
                <wp:effectExtent l="12700" t="12700" r="17780" b="69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3138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8989CE" w14:textId="77777777" w:rsidR="001B3F27" w:rsidRDefault="001B3F27" w:rsidP="001B3F2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0D789030" w14:textId="77777777" w:rsidR="001B3F27" w:rsidRPr="00560609" w:rsidRDefault="001B3F27" w:rsidP="001B3F2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4D7372" id="Rectangle 9" o:spid="_x0000_s1030" style="position:absolute;left:0;text-align:left;margin-left:316.5pt;margin-top:193.2pt;width:176.6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pyhwIAAHAFAAAOAAAAZHJzL2Uyb0RvYy54bWysVE1v2zAMvQ/YfxB0Xx2nSbcFdYqgRYcB&#13;&#10;RVesHXpWZKk2IIuapMTOfv1I+SNBV+wwzAdZEslH8onk5VXXGLZXPtRgC56fzThTVkJZ25eC/3i6&#13;&#10;/fCJsxCFLYUBqwp+UIFfrd+/u2zdSs2hAlMqzxDEhlXrCl7F6FZZFmSlGhHOwCmLQg2+ERGP/iUr&#13;&#10;vWgRvTHZfDa7yFrwpfMgVQh4e9ML+Trha61k/KZ1UJGZgmNsMa0+rVtas/WlWL144apaDmGIf4ii&#13;&#10;EbVFpxPUjYiC7Xz9B1RTSw8BdDyT0GSgdS1VygGzyWevsnmshFMpFyQnuImm8P9g5f3+0T14pKF1&#13;&#10;YRVwS1l02jf0x/hYl8g6TGSpLjKJl/P54jw/x+eVKFvOLxb5ktjMjtbOh/hFQcNoU3CPj5E4Evu7&#13;&#10;EHvVUYWcWbitjUkPYixdBDB1SXfpQBWhro1ne4FvGbt88Haihb7JMjumknbxYBRBGPtdaVaXFHwK&#13;&#10;JFXZEVNIqWzMe1ElStW7Ws7wG52NUaREEyAhawxywh4ARs0eZMTu0x70yVSlIp2MZ38LrDeeLJJn&#13;&#10;sHEybmoL/i0Ag1kNnnv9kaSeGmIpdtsOuSn4gjTpZgvl4cEzD33TBCdva3zIOxHig/DYJdhP2Pnx&#13;&#10;Gy7aQFtwGHacVeB/vXVP+li8KOWsxa4rePi5E15xZr5aLOvP+WJBbZoOi+XHOR78qWR7KrG75hqw&#13;&#10;GHKcMU6mLelHM261h+YZB8SGvKJIWIm+Cy6jHw/XsZ8GOGKk2mySGramE/HOPjpJ4MQzFepT9yy8&#13;&#10;G6o5Yh/cw9ihYvWqqHtdsrSw2UXQdar4I6/DC2Bbp1IaRhDNjdNz0joOyvVvAAAA//8DAFBLAwQU&#13;&#10;AAYACAAAACEA5VR9L+gAAAAQAQAADwAAAGRycy9kb3ducmV2LnhtbEyPwU7DMBBE70j8g7VIXCrq&#13;&#10;FFdWmsapEBWoB4REgQM3JzZxaLyOYrcNf89ygstKo92dmVduJt+zkx1jF1DBYp4Bs9gE02Gr4O31&#13;&#10;4SYHFpNGo/uAVsG3jbCpLi9KXZhwxhd72qeWkQnGQitwKQ0F57Fx1us4D4NF2n2G0etEcmy5GfWZ&#13;&#10;zH3Pb7NMcq87pASnB3vvbHPYH72Cj92U2q/FY3o66Nn7bOfq5nlbK3V9NW3XNO7WwJKd0t8H/DJQ&#13;&#10;f6ioWB2OaCLrFUghCCgpELlcAqOLVS4FsFrBUq4E8Krk/0GqHwAAAP//AwBQSwECLQAUAAYACAAA&#13;&#10;ACEAtoM4kv4AAADhAQAAEwAAAAAAAAAAAAAAAAAAAAAAW0NvbnRlbnRfVHlwZXNdLnhtbFBLAQIt&#13;&#10;ABQABgAIAAAAIQA4/SH/1gAAAJQBAAALAAAAAAAAAAAAAAAAAC8BAABfcmVscy8ucmVsc1BLAQIt&#13;&#10;ABQABgAIAAAAIQBKGApyhwIAAHAFAAAOAAAAAAAAAAAAAAAAAC4CAABkcnMvZTJvRG9jLnhtbFBL&#13;&#10;AQItABQABgAIAAAAIQDlVH0v6AAAABABAAAPAAAAAAAAAAAAAAAAAOEEAABkcnMvZG93bnJldi54&#13;&#10;bWxQSwUGAAAAAAQABADzAAAA9gUAAAAA&#13;&#10;" filled="f" strokecolor="black [3213]" strokeweight="1pt">
                <v:textbox>
                  <w:txbxContent>
                    <w:p w14:paraId="4E8989CE" w14:textId="77777777" w:rsidR="001B3F27" w:rsidRDefault="001B3F27" w:rsidP="001B3F2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0D789030" w14:textId="77777777" w:rsidR="001B3F27" w:rsidRPr="00560609" w:rsidRDefault="001B3F27" w:rsidP="001B3F2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C0E152" wp14:editId="5F90BA7D">
                <wp:simplePos x="0" y="0"/>
                <wp:positionH relativeFrom="column">
                  <wp:posOffset>1552575</wp:posOffset>
                </wp:positionH>
                <wp:positionV relativeFrom="paragraph">
                  <wp:posOffset>3255645</wp:posOffset>
                </wp:positionV>
                <wp:extent cx="1887220" cy="526415"/>
                <wp:effectExtent l="0" t="0" r="17780" b="260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402793" w14:textId="77777777" w:rsidR="001B3F27" w:rsidRPr="00810D05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693B1DB3" w14:textId="77777777" w:rsidR="001B3F27" w:rsidRPr="00810D05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C0E152" id="Rectangle 10" o:spid="_x0000_s1031" style="position:absolute;left:0;text-align:left;margin-left:122.25pt;margin-top:256.3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AYj4SV5QAAABABAAAPAAAAZHJzL2Rvd25yZXYueG1sTE9NT8MwDL0j8R8iI3GZWNqq&#13;&#10;HdA1nRATaAeExDYO3NzWNGVNUjXZVv495gQX61l+fh/FajK9ONHoO2cVxPMIBNnaNZ1tFex3Tzd3&#13;&#10;IHxA22DvLCn4Jg+r8vKiwLxxZ/tGp21oBYtYn6MCHcKQS+lrTQb93A1k+fbpRoOB17GVzYhnFje9&#13;&#10;TKJoIQ12lh00DvSoqT5sj0bBx2YK7Vf8HF4OOHufbXRVv64rpa6vpvWSx8MSRKAp/H3AbwfODyUH&#13;&#10;q9zRNl70CpI0zZiqIIuTWxDMyNKYQcXgPluALAv5v0j5Aw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BiPhJXlAAAAEAEAAA8AAAAAAAAAAAAAAAAA4AQAAGRycy9kb3ducmV2LnhtbFBL&#13;&#10;BQYAAAAABAAEAPMAAADyBQAAAAA=&#13;&#10;" filled="f" strokecolor="black [3213]" strokeweight="1pt">
                <v:textbox>
                  <w:txbxContent>
                    <w:p w14:paraId="65402793" w14:textId="77777777" w:rsidR="001B3F27" w:rsidRPr="00810D05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693B1DB3" w14:textId="77777777" w:rsidR="001B3F27" w:rsidRPr="00810D05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43)</w:t>
                      </w:r>
                    </w:p>
                  </w:txbxContent>
                </v:textbox>
              </v:rect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E967D6" wp14:editId="1CD358B8">
                <wp:simplePos x="0" y="0"/>
                <wp:positionH relativeFrom="column">
                  <wp:posOffset>1548130</wp:posOffset>
                </wp:positionH>
                <wp:positionV relativeFrom="paragraph">
                  <wp:posOffset>4540250</wp:posOffset>
                </wp:positionV>
                <wp:extent cx="1887220" cy="628650"/>
                <wp:effectExtent l="12700" t="1270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28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A42383" w14:textId="77777777" w:rsidR="008A3C94" w:rsidRDefault="008A3C94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1B3AB79B" w14:textId="2934BF85" w:rsidR="001B3F27" w:rsidRPr="00810D05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Studies included in </w:t>
                            </w:r>
                            <w:r w:rsidRPr="00810D05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view</w:t>
                            </w:r>
                          </w:p>
                          <w:p w14:paraId="36A27E4A" w14:textId="77777777" w:rsidR="001B3F27" w:rsidRPr="00810D05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21)</w:t>
                            </w:r>
                          </w:p>
                          <w:p w14:paraId="12D3B394" w14:textId="77777777" w:rsidR="001B3F27" w:rsidRPr="00810D05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E967D6" id="Rectangle 13" o:spid="_x0000_s1032" style="position:absolute;left:0;text-align:left;margin-left:121.9pt;margin-top:357.5pt;width:148.6pt;height:4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O1GniAIAAHAFAAAOAAAAZHJzL2Uyb0RvYy54bWysVEtv2zAMvg/YfxB0Xx0HfWRBnSJo0WFA&#13;&#10;0RZth54VWaoNyKImKbGzXz9SfiToih2G5eBIIvmR/Pi4vOoaw3bKhxpswfOTGWfKSihr+1bwHy+3&#13;&#10;XxachShsKQxYVfC9Cvxq9fnTZeuWag4VmFJ5hiA2LFtX8CpGt8yyICvViHACTlkUavCNiHj1b1np&#13;&#10;RYvojcnms9l51oIvnQepQsDXm17IVwlfayXjg9ZBRWYKjrHF9PXpu6FvtroUyzcvXFXLIQzxD1E0&#13;&#10;orbodIK6EVGwra//gGpq6SGAjicSmgy0rqVKOWA2+exdNs+VcCrlguQEN9EU/h+svN89u0ePNLQu&#13;&#10;LAMeKYtO+4b+MT7WJbL2E1mqi0ziY75YXMznyKlE2fl8cX6W2MwO1s6H+E1Bw+hQcI/FSByJ3V2I&#13;&#10;6BFVRxVyZuG2NiYVxFh6CGDqkt7ShTpCXRvPdgJrGbucaocQR1p4I8vskEo6xb1RBGHsk9KsLjH4&#13;&#10;eQokddkBU0ipbMx7USVK1bs6m+FvdDZGkVwnQELWGOSEPQCMmj3IiN3HPOiTqUpNOhnP/hZYbzxZ&#13;&#10;JM9g42Tc1Bb8RwAGsxo89/ojST01xFLsNh1yg6UkTXrZQLl/9MxDPzTBydsaC3knQnwUHqcEa4+T&#13;&#10;Hx/wow20BYfhxFkF/tdH76SPzYtSzlqcuoKHn1vhFWfmu8W2/pqfntKYpsvp2QX1lz+WbI4ldttc&#13;&#10;AzZDjjvGyXQk/WjGo/bQvOKCWJNXFAkr0XfBZfTj5Tr22wBXjFTrdVLD0XQi3tlnJwmceKZGfele&#13;&#10;hXdDN0ecg3sYJ1Qs3zV1r0uWFtbbCLpOHX/gdagAjnVqpWEF0d44vietw6Jc/QYAAP//AwBQSwME&#13;&#10;FAAGAAgAAAAhAGo3ss/nAAAAEAEAAA8AAABkcnMvZG93bnJldi54bWxMj0FPwzAMhe9I/IfISFwm&#13;&#10;lmZ0MHVNJ8QE2gEhsY0Dt7QxbVnjVE22lX+POcHFsmX7ve/lq9F14oRDaD1pUNMEBFLlbUu1hv3u&#13;&#10;6WYBIkRD1nSeUMM3BlgVlxe5yaw/0xuetrEWLEIhMxqaGPtMylA16EyY+h6Jd59+cCbyONTSDubM&#13;&#10;4q6TsyS5k860xA6N6fGxweqwPToNH5sx1l/qOb4czOR9smnK6nVdan19Na6XXB6WICKO8e8DfjMw&#13;&#10;PxQMVvoj2SA6DbP0lvmjhns152R8MU8VN6WGhUoTkEUu/wcpfgAAAP//AwBQSwECLQAUAAYACAAA&#13;&#10;ACEAtoM4kv4AAADhAQAAEwAAAAAAAAAAAAAAAAAAAAAAW0NvbnRlbnRfVHlwZXNdLnhtbFBLAQIt&#13;&#10;ABQABgAIAAAAIQA4/SH/1gAAAJQBAAALAAAAAAAAAAAAAAAAAC8BAABfcmVscy8ucmVsc1BLAQIt&#13;&#10;ABQABgAIAAAAIQBPO1GniAIAAHAFAAAOAAAAAAAAAAAAAAAAAC4CAABkcnMvZTJvRG9jLnhtbFBL&#13;&#10;AQItABQABgAIAAAAIQBqN7LP5wAAABABAAAPAAAAAAAAAAAAAAAAAOIEAABkcnMvZG93bnJldi54&#13;&#10;bWxQSwUGAAAAAAQABADzAAAA9gUAAAAA&#13;&#10;" filled="f" strokecolor="black [3213]" strokeweight="1pt">
                <v:textbox>
                  <w:txbxContent>
                    <w:p w14:paraId="67A42383" w14:textId="77777777" w:rsidR="008A3C94" w:rsidRDefault="008A3C94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1B3AB79B" w14:textId="2934BF85" w:rsidR="001B3F27" w:rsidRPr="00810D05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Studies included in </w:t>
                      </w:r>
                      <w:r w:rsidRPr="00810D05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view</w:t>
                      </w:r>
                    </w:p>
                    <w:p w14:paraId="36A27E4A" w14:textId="77777777" w:rsidR="001B3F27" w:rsidRPr="00810D05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21)</w:t>
                      </w:r>
                    </w:p>
                    <w:p w14:paraId="12D3B394" w14:textId="77777777" w:rsidR="001B3F27" w:rsidRPr="00810D05" w:rsidRDefault="001B3F27" w:rsidP="001B3F2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114CED" wp14:editId="71C0FFA1">
                <wp:simplePos x="0" y="0"/>
                <wp:positionH relativeFrom="column">
                  <wp:posOffset>3430905</wp:posOffset>
                </wp:positionH>
                <wp:positionV relativeFrom="paragraph">
                  <wp:posOffset>194500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C146A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70.15pt;margin-top:153.1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Eq300uEAAAAQ&#13;&#10;AQAADwAAAGRycy9kb3ducmV2LnhtbExP20rDQBB9F/yHZQTf7G5bDTbNppSWQlGEWv2ATXZMgnuJ&#13;&#10;u9s2+XtHEPRlmMuZcylWgzXsjCF23kmYTgQwdLXXnWskvL/t7h6BxaScVsY7lDBihFV5fVWoXPuL&#13;&#10;e8XzMTWMSFzMlYQ2pT7nPNYtWhUnvkdHtw8frEo0hobroC5Ebg2fCZFxqzpHCq3qcdNi/Xk8WQmL&#13;&#10;fd9U5vD8NP0SYbfvDuPLsB6lvL0Ztksq6yWwhEP6+4CfDOQfSjJW+ZPTkRkJD/diTlAJc5FRQ4hs&#13;&#10;tqCI1e+GlwX/H6T8Bg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BKt9NLhAAAAE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1BB409" wp14:editId="05D66A01">
                <wp:simplePos x="0" y="0"/>
                <wp:positionH relativeFrom="column">
                  <wp:posOffset>3439160</wp:posOffset>
                </wp:positionH>
                <wp:positionV relativeFrom="paragraph">
                  <wp:posOffset>278320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353714" id="Straight Arrow Connector 16" o:spid="_x0000_s1026" type="#_x0000_t32" style="position:absolute;margin-left:270.8pt;margin-top:219.1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cE9eEeIAAAAQ&#13;&#10;AQAADwAAAGRycy9kb3ducmV2LnhtbExP3UrDMBS+F3yHcATvXFI7y+yajqEMhiLMbQ+QNrEtJie1&#13;&#10;ybb27T2CoDeH8/Od76dYjc6ysxlC51FCMhPADNZed9hIOB42dwtgISrUyno0EiYTYFVeXxUq1/6C&#13;&#10;7+a8jw0jEgy5ktDG2Oech7o1ToWZ7w3S7cMPTkUah4brQV2I3Fl+L0TGneqQFFrVm6fW1J/7k5Pw&#13;&#10;uO2byu5eX5IvMWy23W56G9eTlLc34/OSynoJLJox/n3ATwbyDyUZq/wJdWBWwsM8yQgqYZ4uUmCE&#13;&#10;yFJBTfW74WXB/wcpvwE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BwT14R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AD6CB4" wp14:editId="512FDBAE">
                <wp:simplePos x="0" y="0"/>
                <wp:positionH relativeFrom="column">
                  <wp:posOffset>3438525</wp:posOffset>
                </wp:positionH>
                <wp:positionV relativeFrom="paragraph">
                  <wp:posOffset>356806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333460" id="Straight Arrow Connector 17" o:spid="_x0000_s1026" type="#_x0000_t32" style="position:absolute;margin-left:270.75pt;margin-top:280.9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wzhVs+EAAAAQ&#13;&#10;AQAADwAAAGRycy9kb3ducmV2LnhtbExP20rDQBB9F/yHZQTf7G6qDTbNphSlUBShVj9gkx2T4F7i&#13;&#10;7rZN/t4RBH0Z5nLmXMr1aA07YYi9dxKymQCGrvG6d62E97ftzT2wmJTTyniHEiaMsK4uL0pVaH92&#13;&#10;r3g6pJYRiYuFktClNBScx6ZDq+LMD+jo9uGDVYnG0HId1JnIreFzIXJuVe9IoVMDPnTYfB6OVsJy&#13;&#10;N7S12T8/ZV8ibHf9fnoZN5OU11fj44rKZgUs4Zj+PuAnA/mHiozV/uh0ZEbC4i5bEJSaPFsCI0R+&#13;&#10;K+bA6t8Nr0r+P0j1DQ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MM4VbPhAAAAE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0B7515" wp14:editId="36977C6C">
                <wp:simplePos x="0" y="0"/>
                <wp:positionH relativeFrom="column">
                  <wp:posOffset>527367</wp:posOffset>
                </wp:positionH>
                <wp:positionV relativeFrom="paragraph">
                  <wp:posOffset>436563</wp:posOffset>
                </wp:positionV>
                <wp:extent cx="1276985" cy="373384"/>
                <wp:effectExtent l="0" t="5397" r="13017" b="1301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373384"/>
                        </a:xfrm>
                        <a:prstGeom prst="flowChartAlternateProcess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9CEE4F" w14:textId="77777777" w:rsidR="001B3F27" w:rsidRPr="001502CF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0B751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34" type="#_x0000_t176" style="position:absolute;left:0;text-align:left;margin-left:41.5pt;margin-top:34.4pt;width:100.55pt;height:29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IJDssAIAAPsFAAAOAAAAZHJzL2Uyb0RvYy54bWysVNtu2zAMfR+wfxD0vjpO0zQN6hRBig4D&#13;&#10;ujZYO/RZkaXagCxpEpM4+/pRUuxkvWzAMD8YEi+H5BHJy6u2UWQjnK+NLmh+MqBEaG7KWj8X9Pvj&#13;&#10;zacJJR6YLpkyWhR0Jzy9mn38cLm1UzE0lVGlcARBtJ9ubUErADvNMs8r0TB/YqzQqJTGNQzw6p6z&#13;&#10;0rEtojcqGw4G42xrXGmd4cJ7lF4nJZ1FfCkFh3spvQCiCoq5Qfy7+F+Ffza7ZNNnx2xV830a7B+y&#13;&#10;aFitMWgPdc2AkbWrX0E1NXfGGwkn3DSZkbLmItaA1eSDF9U8VMyKWAuS421Pk/9/sPxu82CXDmnY&#13;&#10;Wj/1eAxVtNI1xBlkKx8jy/jF4jBd0kbudj13ogXCUZgPz8cXkzNKOOpOz09PJ6NAbpbAAqh1Hj4L&#13;&#10;05BwKKhUZruomIO5AuE0A7FMzxhDsc2th+Tf+QUMb1Rd3tRKxUtoErFQjmwYPi/jXGgYRXe1br6a&#13;&#10;MslHMf/40CjGdkjicSfGFGO7BaSY8G9BlP5bXGjzfaVHjggaPLMDq/EEOyUCntLfhCR1icQNY8J9&#13;&#10;Bq9r8RUrRRKfvZtzBAzIEsnpsfM/YSd29/bBVcR56Z3Tm7+TWHLuPWJko6F3bmpt3FvRFXRsyWTf&#13;&#10;kZSoCSxBu2qRm4JOAq9BsjLlbulSR+IUe8tvamyiW+ZhyRwOLApxCcE9/kJfFdTsT5RUxv18Sx7s&#13;&#10;cY5QS8kWF0BB/Y81c4IS9UXjhF3ko1HYGPEyOjsf4sUda1bHGr1uFgabMI/ZxWOwB9UdpTPNE+6q&#13;&#10;eYiKKqY5xi4oB9ddFpAWE247LubzaIZbwjK41Q+WB/DAc5iHx/aJObufJMAZvDPdsmDTF7OTbIOn&#13;&#10;NvM1GFnHwTrwun8B3DCx/ffbMKyw43u0Ouzs2S8AAAD//wMAUEsDBBQABgAIAAAAIQCXVLXw5AAA&#13;&#10;AA8BAAAPAAAAZHJzL2Rvd25yZXYueG1sTE/LTsMwELwj8Q/WInFrnbppKWmcCvGqhMSBFFXqzYlN&#13;&#10;HBGvQ+y24e9ZTnBZaTSPnck3o+vYyQyh9ShhNk2AGay9brGR8L57mqyAhahQq86jkfBtAmyKy4tc&#13;&#10;Zdqf8c2cytgwCsGQKQk2xj7jPNTWOBWmvjdI3IcfnIoEh4brQZ0p3HVcJMmSO9UifbCqN/fW1J/l&#13;&#10;0UnY7+1XU77uHhfPL+nykPLtQVRzKa+vxoc1nbs1sGjG+OeA3w3UHwoqVvkj6sA6wotUkFTCRKTA&#13;&#10;SCBmc1pYEXO7ugFe5Pz/juIHAAD//wMAUEsBAi0AFAAGAAgAAAAhALaDOJL+AAAA4QEAABMAAAAA&#13;&#10;AAAAAAAAAAAAAAAAAFtDb250ZW50X1R5cGVzXS54bWxQSwECLQAUAAYACAAAACEAOP0h/9YAAACU&#13;&#10;AQAACwAAAAAAAAAAAAAAAAAvAQAAX3JlbHMvLnJlbHNQSwECLQAUAAYACAAAACEAviCQ7LACAAD7&#13;&#10;BQAADgAAAAAAAAAAAAAAAAAuAgAAZHJzL2Uyb0RvYy54bWxQSwECLQAUAAYACAAAACEAl1S18OQA&#13;&#10;AAAPAQAADwAAAAAAAAAAAAAAAAAKBQAAZHJzL2Rvd25yZXYueG1sUEsFBgAAAAAEAAQA8wAAABsG&#13;&#10;AAAAAA==&#13;&#10;" fillcolor="#95dcf7 [1303]" strokecolor="black [3213]" strokeweight="1pt">
                <v:textbox>
                  <w:txbxContent>
                    <w:p w14:paraId="5E9CEE4F" w14:textId="77777777" w:rsidR="001B3F27" w:rsidRPr="001502CF" w:rsidRDefault="001B3F27" w:rsidP="001B3F2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8D143F" wp14:editId="7B4EACFE">
                <wp:simplePos x="0" y="0"/>
                <wp:positionH relativeFrom="column">
                  <wp:posOffset>0</wp:posOffset>
                </wp:positionH>
                <wp:positionV relativeFrom="paragraph">
                  <wp:posOffset>2506345</wp:posOffset>
                </wp:positionV>
                <wp:extent cx="2326164" cy="377825"/>
                <wp:effectExtent l="0" t="3810" r="6985" b="698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326164" cy="377825"/>
                        </a:xfrm>
                        <a:prstGeom prst="flowChartAlternateProcess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6F39B8" w14:textId="77777777" w:rsidR="001B3F27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7062CB2" w14:textId="77777777" w:rsidR="001B3F27" w:rsidRPr="001502CF" w:rsidRDefault="001B3F27" w:rsidP="001B3F27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D143F" id="Flowchart: Alternate Process 32" o:spid="_x0000_s1035" type="#_x0000_t176" style="position:absolute;left:0;text-align:left;margin-left:0;margin-top:197.35pt;width:183.15pt;height:29.7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yYP4rwIAAPsFAAAOAAAAZHJzL2Uyb0RvYy54bWysVNtu2zAMfR+wfxD0vjpO07QN6hRBig4D&#13;&#10;ujZYO/RZkaXagCxpEpM4+/pRku1mvWzAMD8YEi+H5BHJi8u2UWQrnK+NLmh+NKJEaG7KWj8V9PvD&#13;&#10;9aczSjwwXTJltCjoXnh6Of/44WJnZ2JsKqNK4QiCaD/b2YJWAHaWZZ5XomH+yFihUSmNaxjg1T1l&#13;&#10;pWM7RG9UNh6NptnOuNI6w4X3KL1KSjqP+FIKDndSegFEFRRzg/h38b8O/2x+wWZPjtmq5l0a7B+y&#13;&#10;aFitMegAdcWAkY2rX0E1NXfGGwlH3DSZkbLmItaA1eSjF9XcV8yKWAuS4+1Ak/9/sPx2e29XDmnY&#13;&#10;WT/zeAxVtNI1xBlkK58iy/jF4jBd0kbu9gN3ogXCUTg+Hk/z6YQSjrrj09Oz8UkgN0tgAdQ6D5+F&#13;&#10;aUg4FFQqs1tWzMFCgXCagVilZ4yh2PbGQ/Lv/QKGN6our2ul4iU0iVgqR7YMn5dxLjRMorvaNF9N&#13;&#10;meSTmH98aBRjOyTxtBdjirHdAlJM+LcgSv8tLrR5V+mBI4IGz+yZ1XiCvRIBT+lvQpK6DMTFhIcM&#13;&#10;XtfiK1aKJD55N+cIGJAlkjNg53/CTux29sFVxHkZnNObv5NYch48YmSjYXBuam3cW9EV9GzJZN+T&#13;&#10;lKgJLEG7bpGbgp4HXoNkbcr9yqWOxCn2ll/X2EQ3zMOKORxYFOISgjv8hb4qqOlOlFTG/XxLHuxx&#13;&#10;jlBLyQ4XQEH9jw1zghL1ReOEneeTSdgY8TI5OR3jxR1q1ocavWmWBpswj9nFY7AH1R+lM80j7qpF&#13;&#10;iIoqpjnGLigH11+WkBYTbjsuFotohlvCMrjR95YH8MBzmIeH9pE5200S4Azemn5ZsNmL2Um2wVOb&#13;&#10;xQaMrONgPfPavQBumNj+3TYMK+zwHq2ed/b8FwAAAP//AwBQSwMEFAAGAAgAAAAhAGDTWc/kAAAA&#13;&#10;EAEAAA8AAABkcnMvZG93bnJldi54bWxMT8lOwzAQvSPxD9YgcaPO1gBpnAqxVULiQIoq9ebEQxwR&#13;&#10;2yF22/D3DCe4jPQ0by3XsxnYESffOysgXkTA0LZO9bYT8L59uroB5oO0Sg7OooBv9LCuzs9KWSh3&#13;&#10;sm94rEPHyMT6QgrQIYwF577VaKRfuBEt/T7cZGQgOHVcTfJE5mbgSRTl3MjeUoKWI95rbD/rgxGw&#13;&#10;2+mvrn7dPi6fX7J8n/HNPmlSIS4v5ocVnbsVsIBz+FPA7wbqDxUVa9zBKs8Gwss0I6qAJItTYMRI&#13;&#10;4uQWWCMgj65z4FXJ/w+pfgAAAP//AwBQSwECLQAUAAYACAAAACEAtoM4kv4AAADhAQAAEwAAAAAA&#13;&#10;AAAAAAAAAAAAAAAAW0NvbnRlbnRfVHlwZXNdLnhtbFBLAQItABQABgAIAAAAIQA4/SH/1gAAAJQB&#13;&#10;AAALAAAAAAAAAAAAAAAAAC8BAABfcmVscy8ucmVsc1BLAQItABQABgAIAAAAIQBDyYP4rwIAAPsF&#13;&#10;AAAOAAAAAAAAAAAAAAAAAC4CAABkcnMvZTJvRG9jLnhtbFBLAQItABQABgAIAAAAIQBg01nP5AAA&#13;&#10;ABABAAAPAAAAAAAAAAAAAAAAAAkFAABkcnMvZG93bnJldi54bWxQSwUGAAAAAAQABADzAAAAGgYA&#13;&#10;AAAA&#13;&#10;" fillcolor="#95dcf7 [1303]" strokecolor="black [3213]" strokeweight="1pt">
                <v:textbox>
                  <w:txbxContent>
                    <w:p w14:paraId="456F39B8" w14:textId="77777777" w:rsidR="001B3F27" w:rsidRDefault="001B3F27" w:rsidP="001B3F2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7062CB2" w14:textId="77777777" w:rsidR="001B3F27" w:rsidRPr="001502CF" w:rsidRDefault="001B3F27" w:rsidP="001B3F27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4F9313" wp14:editId="4BC9EAB0">
                <wp:simplePos x="0" y="0"/>
                <wp:positionH relativeFrom="column">
                  <wp:posOffset>739457</wp:posOffset>
                </wp:positionH>
                <wp:positionV relativeFrom="paragraph">
                  <wp:posOffset>4669473</wp:posOffset>
                </wp:positionV>
                <wp:extent cx="850265" cy="375032"/>
                <wp:effectExtent l="0" t="3492" r="9842" b="984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50265" cy="375032"/>
                        </a:xfrm>
                        <a:prstGeom prst="flowChartAlternateProcess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ED953D" w14:textId="77777777" w:rsidR="001B3F27" w:rsidRPr="001502CF" w:rsidRDefault="001B3F27" w:rsidP="001B3F2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F9313" id="Flowchart: Alternate Process 33" o:spid="_x0000_s1036" type="#_x0000_t176" style="position:absolute;left:0;text-align:left;margin-left:58.2pt;margin-top:367.7pt;width:66.95pt;height:29.5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yRporgIAAPsFAAAOAAAAZHJzL2Uyb0RvYy54bWysVNtu2zAMfR+wfxD0vjpOk7QL6hRBig4D&#13;&#10;ujVYO/RZkaXagCxpEpM4+/pRku1mvWzAMD8YEi+H5BHJi8u2UWQnnK+NLmh+MqJEaG7KWj8W9Pv9&#13;&#10;9YdzSjwwXTJltCjoQXh6uXj/7mJv52JsKqNK4QiCaD/f24JWAHaeZZ5XomH+xFihUSmNaxjg1T1m&#13;&#10;pWN7RG9UNh6NZtneuNI6w4X3KL1KSrqI+FIKDrdSegFEFRRzg/h38b8J/2xxweaPjtmq5l0a7B+y&#13;&#10;aFitMegAdcWAka2rX0A1NXfGGwkn3DSZkbLmItaA1eSjZ9XcVcyKWAuS4+1Ak/9/sPzr7s6uHdKw&#13;&#10;t37u8RiqaKVriDPIVj5DlvGLxWG6pI3cHQbuRAuEo/B8OhrPppRwVJ2eTUen48BtlrACpnUePgnT&#13;&#10;kHAoqFRmv6qYg6UC4TQDsU6vGCOx3Y2H5N/7BQxvVF1e10rFS+gRsVKO7Bi+LuNcaJhEd7Vtvpgy&#13;&#10;yScx/fjOKMZuSOJZL8YUY7cFpJjwb0GU/ltcaPOu0iNHBA2e2ROp8QQHJQKe0t+EJHWJvI1jwkMG&#13;&#10;L2vxFStFEk/fzDkCBmSJ5AzY+Z+wE7udfXAVcVwG5/TkbySWnAePGNloGJybWhv3WnQFPVsy2fck&#13;&#10;JWoCS9BuWuQGey+OZxBtTHlYu9SROMXe8usau+iGeVgzhwOLQlxCcIu/0FgFNd2Jksq4n6/Jgz3O&#13;&#10;EWop2eMCKKj/sWVOUKI+a5ywj/lkEjZGvEymZ2O8uGPN5lijt83KYBfmMbt4DPag+qN0pnnAXbUM&#13;&#10;UVHFNMfYBeXg+ssK0mLCbcfFchnNcEtYBjf6zvIAHogOA3HfPjBnu1ECnMGvpl8WbP5seJJt8NRm&#13;&#10;uQUj6zhZT7x2T4AbJvZ/tw3DCju+R6unnb34BQAA//8DAFBLAwQUAAYACAAAACEAA5G+0ucAAAAQ&#13;&#10;AQAADwAAAGRycy9kb3ducmV2LnhtbEyPS2vDMBCE74X+B7GF3hr5kRjbsRxKX4FCD3VKIDfZUm1T&#13;&#10;a+VaSuL8+25P7WVh2NnZb4rNbAZ20pPrLQoIFwEwjY1VPbYCPnbPdykw5yUqOVjUAi7awaa8vipk&#13;&#10;ruwZ3/Wp8i2jEHS5FNB5P+acu6bTRrqFHTXS7tNORnqSU8vVJM8UbgYeBUHCjeyRPnRy1A+dbr6q&#13;&#10;oxGw33ffbfW2e1q9vC6Tw5JvD1EdC3F7Mz+uadyvgXk9+78L+O1A/FASWG2PqBwbSK9i4vcCkiyl&#13;&#10;ZuSIwigDVgtI4zADXhb8f5HyBwAA//8DAFBLAQItABQABgAIAAAAIQC2gziS/gAAAOEBAAATAAAA&#13;&#10;AAAAAAAAAAAAAAAAAABbQ29udGVudF9UeXBlc10ueG1sUEsBAi0AFAAGAAgAAAAhADj9If/WAAAA&#13;&#10;lAEAAAsAAAAAAAAAAAAAAAAALwEAAF9yZWxzLy5yZWxzUEsBAi0AFAAGAAgAAAAhABzJGmiuAgAA&#13;&#10;+wUAAA4AAAAAAAAAAAAAAAAALgIAAGRycy9lMm9Eb2MueG1sUEsBAi0AFAAGAAgAAAAhAAORvtLn&#13;&#10;AAAAEAEAAA8AAAAAAAAAAAAAAAAACAUAAGRycy9kb3ducmV2LnhtbFBLBQYAAAAABAAEAPMAAAAc&#13;&#10;BgAAAAA=&#13;&#10;" fillcolor="#95dcf7 [1303]" strokecolor="black [3213]" strokeweight="1pt">
                <v:textbox>
                  <w:txbxContent>
                    <w:p w14:paraId="22ED953D" w14:textId="77777777" w:rsidR="001B3F27" w:rsidRPr="001502CF" w:rsidRDefault="001B3F27" w:rsidP="001B3F2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3D30EA" wp14:editId="728A45B7">
                <wp:simplePos x="0" y="0"/>
                <wp:positionH relativeFrom="column">
                  <wp:posOffset>2396490</wp:posOffset>
                </wp:positionH>
                <wp:positionV relativeFrom="paragraph">
                  <wp:posOffset>1248410</wp:posOffset>
                </wp:positionV>
                <wp:extent cx="441" cy="373225"/>
                <wp:effectExtent l="63500" t="0" r="38100" b="3365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" cy="3732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BBA81" id="Straight Arrow Connector 27" o:spid="_x0000_s1026" type="#_x0000_t32" style="position:absolute;margin-left:188.7pt;margin-top:98.3pt;width:.05pt;height:29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M6JGzAEAAP8DAAAOAAAAZHJzL2Uyb0RvYy54bWysU9tu1DAQfUfiHyy/s0m25aJos33YUl4Q&#13;&#10;VBQ+wHXGiSXfZA+b5O+xnWzCTZWKeJnE9pw5c47Hh5tRK3IGH6Q1Da12JSVguG2l6Rr67evdq3eU&#13;&#10;BGSmZcoaaOgEgd4cX744DK6Gve2tasGTWMSEenAN7RFdXRSB96BZ2FkHJh4K6zXDuPRd0Xo2xOpa&#13;&#10;FfuyfFMM1rfOWw4hxN3b+ZAec30hgONnIQIgUQ2NvWGOPsfHFIvjgdWdZ66XfGmD/UMXmkkTSddS&#13;&#10;twwZ+e7lH6W05N4GK3DHrS6sEJJD1hDVVOVvah565iBrieYEt9oU/l9Z/ul8Mvc+2jC4UAd375OK&#13;&#10;UXidvrE/MmazptUsGJHwuHl9XVHC4/7V26v9/nVystiQzgf8AFaT9NPQgJ7JrseTNSbeifVVdoud&#13;&#10;PwacgRdAolUmxWCVbO+kUnmRBgJOypMzi1eJY7UQ/pKFTKr3piU4uThr6CUznYIlM1UtNpX5DycF&#13;&#10;M+MXEES2UdfcWR7AjY9xDgYvnMrE7AQTsbsVWGZJTwKX/ASFPJzPAa+IzGwNrmAtjfV/Y99sEnP+&#13;&#10;xYFZd7Lg0bZTvv9sTZyyfI3Li0hj/PM6w7d3e/wBAAD//wMAUEsDBBQABgAIAAAAIQCaptbj5QAA&#13;&#10;ABABAAAPAAAAZHJzL2Rvd25yZXYueG1sTE/LTsMwELxX4h+sReLWOi1NStM4VQWqVIGQSuEDnNgk&#13;&#10;EfY62G6b/D3LCS4r7c7sPIrtYA27aB86hwLmswSYxtqpDhsBH+/76QOwECUqaRxqAaMOsC1vJoXM&#13;&#10;lbvim76cYsNIBEMuBbQx9jnnoW61lWHmeo2EfTpvZaTVN1x5eSVxa/giSTJuZYfk0MpeP7a6/jqd&#13;&#10;rYD1oW8qc3x5nn8nfn/ojuPrsBuFuLsdnjY0dhtgUQ/x7wN+O1B+KClY5c6oAjMC7lerJVEJWGcZ&#13;&#10;MGLQJQVWCVik6RJ4WfD/RcofAAAA//8DAFBLAQItABQABgAIAAAAIQC2gziS/gAAAOEBAAATAAAA&#13;&#10;AAAAAAAAAAAAAAAAAABbQ29udGVudF9UeXBlc10ueG1sUEsBAi0AFAAGAAgAAAAhADj9If/WAAAA&#13;&#10;lAEAAAsAAAAAAAAAAAAAAAAALwEAAF9yZWxzLy5yZWxzUEsBAi0AFAAGAAgAAAAhANgzokbMAQAA&#13;&#10;/wMAAA4AAAAAAAAAAAAAAAAALgIAAGRycy9lMm9Eb2MueG1sUEsBAi0AFAAGAAgAAAAhAJqm1uPl&#13;&#10;AAAAEAEAAA8AAAAAAAAAAAAAAAAAJgQAAGRycy9kb3ducmV2LnhtbFBLBQYAAAAABAAEAPMAAAA4&#13;&#10;BQAAAAA=&#13;&#10;" strokecolor="black [3213]" strokeweight=".5pt">
                <v:stroke endarrow="block" joinstyle="miter"/>
              </v:shape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A16CF9" wp14:editId="74DE7115">
                <wp:simplePos x="0" y="0"/>
                <wp:positionH relativeFrom="column">
                  <wp:posOffset>2397760</wp:posOffset>
                </wp:positionH>
                <wp:positionV relativeFrom="paragraph">
                  <wp:posOffset>215455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F23AC" id="Straight Arrow Connector 35" o:spid="_x0000_s1026" type="#_x0000_t32" style="position:absolute;margin-left:188.8pt;margin-top:169.65pt;width:0;height:22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DDXh/iAAAAEAEA&#13;&#10;AA8AAABkcnMvZG93bnJldi54bWxMT9FOwzAMfEfiHyIj8cbSUanbuqbTBJo0gZDG4APSxrQVjVOS&#13;&#10;bGv/HiMe4MU62+fzXbEZbS/O6EPnSMF8loBAqp3pqFHw/ra7W4IIUZPRvSNUMGGATXl9VejcuAu9&#13;&#10;4vkYG8EiFHKtoI1xyKUMdYtWh5kbkHj34bzVkVvfSOP1hcVtL++TJJNWd8QfWj3gQ4v15/FkFaz2&#13;&#10;Q1P1h+en+Vfid/vuML2M20mp25vxcc1luwYRcYx/F/CTgf1DycYqdyITRK8gXSwypjJIVykIZvxO&#13;&#10;KgbLNANZFvJ/kPIb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IMNeH+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A530A9" wp14:editId="20488ACE">
                <wp:simplePos x="0" y="0"/>
                <wp:positionH relativeFrom="column">
                  <wp:posOffset>2400300</wp:posOffset>
                </wp:positionH>
                <wp:positionV relativeFrom="paragraph">
                  <wp:posOffset>296164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B8B2B5" id="Straight Arrow Connector 36" o:spid="_x0000_s1026" type="#_x0000_t32" style="position:absolute;margin-left:189pt;margin-top:233.2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A6c0NXlAAAAEAEA&#13;&#10;AA8AAABkcnMvZG93bnJldi54bWxMj99KwzAUxu8F3yEcwTuXVGc3u6ZjKIPhEOa2B0ibY1tskppk&#13;&#10;W/v2HvFCbw6cf9/3/fLlYDp2Rh9aZyUkEwEMbeV0a2sJx8P6bg4sRGW16pxFCSMGWBbXV7nKtLvY&#13;&#10;dzzvY81IxIZMSWhi7DPOQ9WgUWHierS0+3DeqEitr7n26kLipuP3QqTcqNaSQ6N6fG6w+tyfjISn&#13;&#10;TV+X3W77mnwJv960u/FtWI1S3t4MLwsqqwWwiEP8+4AfBsoPBQUr3cnqwDoJD7M5AUUJ0zSdAqOL&#13;&#10;30kp4TERM+BFzv+DFN8AAAD//wMAUEsBAi0AFAAGAAgAAAAhALaDOJL+AAAA4QEAABMAAAAAAAAA&#13;&#10;AAAAAAAAAAAAAFtDb250ZW50X1R5cGVzXS54bWxQSwECLQAUAAYACAAAACEAOP0h/9YAAACUAQAA&#13;&#10;CwAAAAAAAAAAAAAAAAAvAQAAX3JlbHMvLnJlbHNQSwECLQAUAAYACAAAACEAUF0n5MgBAAD9AwAA&#13;&#10;DgAAAAAAAAAAAAAAAAAuAgAAZHJzL2Uyb0RvYy54bWxQSwECLQAUAAYACAAAACEADpzQ1eUAAAAQ&#13;&#10;AQAADwAAAAAAAAAAAAAAAAAi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01B849" wp14:editId="4F078BE1">
                <wp:simplePos x="0" y="0"/>
                <wp:positionH relativeFrom="column">
                  <wp:posOffset>2391410</wp:posOffset>
                </wp:positionH>
                <wp:positionV relativeFrom="paragraph">
                  <wp:posOffset>3764280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AECC52" id="Straight Arrow Connector 19" o:spid="_x0000_s1026" type="#_x0000_t32" style="position:absolute;margin-left:188.3pt;margin-top:296.4pt;width:0;height:58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34F0z+UAAAAQAQAA&#13;&#10;DwAAAGRycy9kb3ducmV2LnhtbEyP0U7DMAxF35H4h8hIvLG0m+hY13SaQJMm0KSx7QPSJrQViVOS&#13;&#10;bGv/HiMe4MWS7evre4rVYA27aB86hwLSSQJMY+1Uh42A03Hz8AQsRIlKGodawKgDrMrbm0Lmyl3x&#13;&#10;XV8OsWFkgiGXAtoY+5zzULfayjBxvUbafThvZaTWN1x5eSVza/g0STJuZYf0oZW9fm51/Xk4WwGL&#13;&#10;bd9UZv/2mn4lfrPt9uNuWI9C3N8NL0sq6yWwqIf4dwE/DJQfSgpWuTOqwIyA2TzLSCrgcTElEFL8&#13;&#10;TioB8zSZAS8L/h+k/AYAAP//AwBQSwECLQAUAAYACAAAACEAtoM4kv4AAADhAQAAEwAAAAAAAAAA&#13;&#10;AAAAAAAAAAAAW0NvbnRlbnRfVHlwZXNdLnhtbFBLAQItABQABgAIAAAAIQA4/SH/1gAAAJQBAAAL&#13;&#10;AAAAAAAAAAAAAAAAAC8BAABfcmVscy8ucmVsc1BLAQItABQABgAIAAAAIQAYDXNixwEAAP0DAAAO&#13;&#10;AAAAAAAAAAAAAAAAAC4CAABkcnMvZTJvRG9jLnhtbFBLAQItABQABgAIAAAAIQDfgXTP5QAAABAB&#13;&#10;AAAPAAAAAAAAAAAAAAAAACE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55701343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79FD90A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A563D75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9808FC4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4181903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B845483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EAB3049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8681C64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15E0D3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B5ED6D9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64EE4A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B167435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775019A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ECB3D73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60129B5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5AA0927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2DF583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9305BFD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F45B1A2" w14:textId="0B865578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FBC5A95" w14:textId="3B899C0F" w:rsidR="001B3F27" w:rsidRPr="00E37B34" w:rsidRDefault="008A3C94" w:rsidP="001B3F2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37B34">
        <w:rPr>
          <w:rFonts w:ascii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4F33FD" wp14:editId="1AEC61F0">
                <wp:simplePos x="0" y="0"/>
                <wp:positionH relativeFrom="column">
                  <wp:posOffset>4016803</wp:posOffset>
                </wp:positionH>
                <wp:positionV relativeFrom="paragraph">
                  <wp:posOffset>32657</wp:posOffset>
                </wp:positionV>
                <wp:extent cx="2228850" cy="530731"/>
                <wp:effectExtent l="0" t="0" r="19050" b="158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5307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EF3A11" w14:textId="77777777" w:rsidR="001B3F27" w:rsidRPr="00810D05" w:rsidRDefault="001B3F27" w:rsidP="001B3F2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 (n = 22 )</w:t>
                            </w:r>
                          </w:p>
                          <w:p w14:paraId="43935014" w14:textId="77777777" w:rsidR="001B3F27" w:rsidRPr="00810D05" w:rsidRDefault="001B3F27" w:rsidP="001B3F2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 necrotizing lesion</w:t>
                            </w:r>
                          </w:p>
                          <w:p w14:paraId="0573E80F" w14:textId="77777777" w:rsidR="001B3F27" w:rsidRPr="00810D05" w:rsidRDefault="001B3F27" w:rsidP="001B3F2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D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Necrotizing lesion but no CNS sign  </w:t>
                            </w:r>
                          </w:p>
                          <w:p w14:paraId="4A9A444A" w14:textId="77777777" w:rsidR="001B3F27" w:rsidRPr="00810D05" w:rsidRDefault="001B3F27" w:rsidP="001B3F2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4F33FD" id="Rectangle 11" o:spid="_x0000_s1036" style="position:absolute;margin-left:316.3pt;margin-top:2.55pt;width:175.5pt;height:41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HrLQhQIAAHEFAAAOAAAAZHJzL2Uyb0RvYy54bWysVE1v2zAMvQ/YfxB0X+2kzdYFdYqgRYcB&#13;&#10;RVusHXpWZKk2IIsapcTOfv0o+SNZV+wwzAdZEslH8onkxWXXGLZT6GuwBZ+d5JwpK6Gs7UvBvz/d&#13;&#10;fDjnzAdhS2HAqoLvleeXq/fvLlq3VHOowJQKGYFYv2xdwasQ3DLLvKxUI/wJOGVJqAEbEeiIL1mJ&#13;&#10;oiX0xmTzPP+YtYClQ5DKe7q97oV8lfC1VjLca+1VYKbgFFtIK6Z1E9dsdSGWLyhcVcshDPEPUTSi&#13;&#10;tuR0groWQbAt1n9ANbVE8KDDiYQmA61rqVIOlM0sf5XNYyWcSrkQOd5NNPn/Byvvdo/uAYmG1vml&#13;&#10;p23MotPYxD/Fx7pE1n4iS3WBSbqcz+fn5wviVJJscZp/Op1FNrODtUMfvihoWNwUHOkxEkdid+tD&#13;&#10;rzqqRGcWbmpj0oMYGy88mLqMd+kQK0JdGWQ7QW8ZutHbkRb5jpbZIZW0C3ujIoSx35RmdRmDT4Gk&#13;&#10;KjtgCimVDbNeVIlS9a4WOX1DapNFSjQBRmRNQU7YA8Dv8Y7YfdqDfjRVqUgn4/xvgfXGk0XyDDZM&#13;&#10;xk1tAd8CMJTV4LnXH0nqqYkshW7TETfUwynXeLWBcv+ADKHvGu/kTU0veSt8eBBIbUKPT60f7mnR&#13;&#10;BtqCw7DjrAL8+dZ91KfqJSlnLbVdwf2PrUDFmflqqa4/z87OYp+mw9ni05wOeCzZHEvstrkCqoYZ&#13;&#10;DRkn0zbqBzNuNULzTBNiHb2SSFhJvgsuA46Hq9CPA5oxUq3XSY1604lwax+djOCR6FipT92zQDeU&#13;&#10;c6BGuIOxRcXyVVX3utHSwnobQNep5A+8Dk9AfZ1qaZhBcXAcn5PWYVKufgEAAP//AwBQSwMEFAAG&#13;&#10;AAgAAAAhADJeeWPjAAAADQEAAA8AAABkcnMvZG93bnJldi54bWxMT01Lw0AQvQv+h2UEL8Vu0mKM&#13;&#10;aTZFLEoPIlj14G2SHbOx2d2Q3bbx3zue9PLg8WbeR7mebC+ONIbOOwXpPAFBrvG6c62Ct9eHqxxE&#13;&#10;iOg09t6Rgm8KsK7Oz0ostD+5FzruYivYxIUCFZgYh0LK0BiyGOZ+IMfapx8tRqZjK/WIJza3vVwk&#13;&#10;SSYtdo4TDA50b6jZ7w5Wwcd2iu1X+hif9jh7n21N3TxvaqUuL6bNiuFuBSLSFP8+4HcD94eKi9X+&#13;&#10;4HQQvYJsucj4VMF1CoL123zJvFaQ5zcgq1L+X1H9AAAA//8DAFBLAQItABQABgAIAAAAIQC2gziS&#13;&#10;/gAAAOEBAAATAAAAAAAAAAAAAAAAAAAAAABbQ29udGVudF9UeXBlc10ueG1sUEsBAi0AFAAGAAgA&#13;&#10;AAAhADj9If/WAAAAlAEAAAsAAAAAAAAAAAAAAAAALwEAAF9yZWxzLy5yZWxzUEsBAi0AFAAGAAgA&#13;&#10;AAAhAM8estCFAgAAcQUAAA4AAAAAAAAAAAAAAAAALgIAAGRycy9lMm9Eb2MueG1sUEsBAi0AFAAG&#13;&#10;AAgAAAAhADJeeWPjAAAADQEAAA8AAAAAAAAAAAAAAAAA3wQAAGRycy9kb3ducmV2LnhtbFBLBQYA&#13;&#10;AAAABAAEAPMAAADvBQAAAAA=&#13;&#10;" filled="f" strokecolor="black [3213]" strokeweight="1pt">
                <v:textbox>
                  <w:txbxContent>
                    <w:p w14:paraId="1BEF3A11" w14:textId="77777777" w:rsidR="001B3F27" w:rsidRPr="00810D05" w:rsidRDefault="001B3F27" w:rsidP="001B3F2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 (n = 22 )</w:t>
                      </w:r>
                    </w:p>
                    <w:p w14:paraId="43935014" w14:textId="77777777" w:rsidR="001B3F27" w:rsidRPr="00810D05" w:rsidRDefault="001B3F27" w:rsidP="001B3F2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 necrotizing lesion</w:t>
                      </w:r>
                    </w:p>
                    <w:p w14:paraId="0573E80F" w14:textId="77777777" w:rsidR="001B3F27" w:rsidRPr="00810D05" w:rsidRDefault="001B3F27" w:rsidP="001B3F2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D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Necrotizing lesion but no CNS sign  </w:t>
                      </w:r>
                    </w:p>
                    <w:p w14:paraId="4A9A444A" w14:textId="77777777" w:rsidR="001B3F27" w:rsidRPr="00810D05" w:rsidRDefault="001B3F27" w:rsidP="001B3F2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7EBF1F4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1ADDFBB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66CC45B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5B58C1D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0CCEFB9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1157175" w14:textId="77777777" w:rsidR="001B3F27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EAE5053" w14:textId="77777777" w:rsidR="001B3F27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04C4A2E" w14:textId="77777777" w:rsidR="001B3F27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9C6BDBC" w14:textId="77777777" w:rsidR="001B3F27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869B07D" w14:textId="77777777" w:rsidR="001B3F27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9A4610F" w14:textId="77777777" w:rsidR="001B3F27" w:rsidRPr="00E37B34" w:rsidRDefault="001B3F27" w:rsidP="001B3F2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2C5863" w14:textId="77777777" w:rsidR="001B3F27" w:rsidRPr="00E37B34" w:rsidRDefault="001B3F27" w:rsidP="001B3F27">
      <w:pPr>
        <w:tabs>
          <w:tab w:val="left" w:pos="6280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E37B34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1A47A2F0" w14:textId="77777777" w:rsidR="001B3F27" w:rsidRPr="00E37B34" w:rsidRDefault="001B3F27" w:rsidP="001B3F27">
      <w:pPr>
        <w:tabs>
          <w:tab w:val="left" w:pos="6280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494283EA" w14:textId="77777777" w:rsidR="001B3F27" w:rsidRPr="002D2D66" w:rsidRDefault="001B3F27" w:rsidP="001B3F27">
      <w:pPr>
        <w:jc w:val="both"/>
        <w:rPr>
          <w:rFonts w:ascii="Times New Roman" w:hAnsi="Times New Roman" w:cs="Times New Roman"/>
          <w:i/>
          <w:lang w:val="en-US"/>
        </w:rPr>
      </w:pPr>
      <w:r w:rsidRPr="002D2D66">
        <w:rPr>
          <w:rFonts w:ascii="Times New Roman" w:hAnsi="Times New Roman" w:cs="Times New Roman"/>
          <w:lang w:val="en-US"/>
        </w:rPr>
        <w:t>PubMed search:</w:t>
      </w:r>
      <w:r w:rsidRPr="002D2D66">
        <w:rPr>
          <w:rFonts w:ascii="Times New Roman" w:hAnsi="Times New Roman" w:cs="Times New Roman"/>
          <w:i/>
          <w:lang w:val="en-US"/>
        </w:rPr>
        <w:t xml:space="preserve"> "sarcoidosis</w:t>
      </w:r>
      <w:r w:rsidRPr="002D2D66">
        <w:rPr>
          <w:rFonts w:ascii="Times New Roman" w:hAnsi="Times New Roman" w:cs="Times New Roman"/>
          <w:lang w:val="en-US"/>
        </w:rPr>
        <w:t xml:space="preserve"> AND (</w:t>
      </w:r>
      <w:r w:rsidRPr="002D2D66">
        <w:rPr>
          <w:rFonts w:ascii="Times New Roman" w:hAnsi="Times New Roman" w:cs="Times New Roman"/>
          <w:i/>
          <w:iCs/>
          <w:lang w:val="en-US"/>
        </w:rPr>
        <w:t xml:space="preserve">necrotic </w:t>
      </w:r>
      <w:r w:rsidRPr="002D2D66">
        <w:rPr>
          <w:rFonts w:ascii="Times New Roman" w:hAnsi="Times New Roman" w:cs="Times New Roman"/>
          <w:lang w:val="en-US"/>
        </w:rPr>
        <w:t xml:space="preserve">OR </w:t>
      </w:r>
      <w:r w:rsidRPr="002D2D66">
        <w:rPr>
          <w:rFonts w:ascii="Times New Roman" w:hAnsi="Times New Roman" w:cs="Times New Roman"/>
          <w:i/>
          <w:iCs/>
          <w:lang w:val="en-US"/>
        </w:rPr>
        <w:t>necrotizing</w:t>
      </w:r>
      <w:r w:rsidRPr="002D2D66">
        <w:rPr>
          <w:rFonts w:ascii="Times New Roman" w:hAnsi="Times New Roman" w:cs="Times New Roman"/>
          <w:lang w:val="en-US"/>
        </w:rPr>
        <w:t xml:space="preserve"> OR </w:t>
      </w:r>
      <w:r w:rsidRPr="002D2D66">
        <w:rPr>
          <w:rFonts w:ascii="Times New Roman" w:hAnsi="Times New Roman" w:cs="Times New Roman"/>
          <w:i/>
          <w:iCs/>
          <w:lang w:val="en-US"/>
        </w:rPr>
        <w:t>necrosis</w:t>
      </w:r>
      <w:r w:rsidRPr="002D2D66">
        <w:rPr>
          <w:rFonts w:ascii="Times New Roman" w:hAnsi="Times New Roman" w:cs="Times New Roman"/>
          <w:lang w:val="en-US"/>
        </w:rPr>
        <w:t>) AND (</w:t>
      </w:r>
      <w:r w:rsidRPr="002D2D66">
        <w:rPr>
          <w:rFonts w:ascii="Times New Roman" w:hAnsi="Times New Roman" w:cs="Times New Roman"/>
          <w:i/>
          <w:lang w:val="en-US"/>
        </w:rPr>
        <w:t>brain</w:t>
      </w:r>
      <w:r w:rsidRPr="002D2D66">
        <w:rPr>
          <w:rFonts w:ascii="Times New Roman" w:hAnsi="Times New Roman" w:cs="Times New Roman"/>
          <w:lang w:val="en-US"/>
        </w:rPr>
        <w:t xml:space="preserve"> OR c</w:t>
      </w:r>
      <w:r w:rsidRPr="002D2D66">
        <w:rPr>
          <w:rFonts w:ascii="Times New Roman" w:hAnsi="Times New Roman" w:cs="Times New Roman"/>
          <w:i/>
          <w:lang w:val="en-US"/>
        </w:rPr>
        <w:t>erebral</w:t>
      </w:r>
      <w:r w:rsidRPr="002D2D66">
        <w:rPr>
          <w:rFonts w:ascii="Times New Roman" w:hAnsi="Times New Roman" w:cs="Times New Roman"/>
          <w:lang w:val="en-US"/>
        </w:rPr>
        <w:t xml:space="preserve"> OR </w:t>
      </w:r>
      <w:r w:rsidRPr="002D2D66">
        <w:rPr>
          <w:rFonts w:ascii="Times New Roman" w:hAnsi="Times New Roman" w:cs="Times New Roman"/>
          <w:i/>
          <w:lang w:val="en-US"/>
        </w:rPr>
        <w:t>cerebellar OR meninge OR meningeal OR nerve OR headache OR diplopia</w:t>
      </w:r>
      <w:r w:rsidRPr="002D2D66">
        <w:rPr>
          <w:rFonts w:ascii="Times New Roman" w:hAnsi="Times New Roman" w:cs="Times New Roman"/>
          <w:lang w:val="en-US"/>
        </w:rPr>
        <w:t>)</w:t>
      </w:r>
      <w:r w:rsidRPr="002D2D66">
        <w:rPr>
          <w:rFonts w:ascii="Times New Roman" w:hAnsi="Times New Roman" w:cs="Times New Roman"/>
          <w:i/>
          <w:lang w:val="en-US"/>
        </w:rPr>
        <w:t>"</w:t>
      </w:r>
    </w:p>
    <w:p w14:paraId="17CB80BA" w14:textId="77777777" w:rsidR="001B3F27" w:rsidRPr="00E37B34" w:rsidRDefault="001B3F27" w:rsidP="001B3F27">
      <w:pPr>
        <w:tabs>
          <w:tab w:val="left" w:pos="6280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75161571" w14:textId="77777777" w:rsidR="001B3F27" w:rsidRPr="00E37B34" w:rsidRDefault="001B3F27" w:rsidP="001B3F27">
      <w:pPr>
        <w:tabs>
          <w:tab w:val="left" w:pos="6280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6B4180E4" w14:textId="77777777" w:rsidR="001B3F27" w:rsidRPr="00E37B34" w:rsidRDefault="001B3F27" w:rsidP="001B3F27">
      <w:pPr>
        <w:tabs>
          <w:tab w:val="left" w:pos="6280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06AB1E0D" w14:textId="77777777" w:rsidR="001B3F27" w:rsidRDefault="001B3F27" w:rsidP="001B3F27">
      <w:pPr>
        <w:pStyle w:val="Cuerpo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CED9056" w14:textId="77777777" w:rsidR="001B3F27" w:rsidRDefault="001B3F27" w:rsidP="001B3F27">
      <w:pPr>
        <w:pStyle w:val="Cuerpo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9AAB139" w14:textId="77777777" w:rsidR="001B3F27" w:rsidRDefault="001B3F27" w:rsidP="001B3F27">
      <w:pPr>
        <w:pStyle w:val="Cuerpo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943578A" w14:textId="22E0014A" w:rsidR="00F75C52" w:rsidRPr="00E37B34" w:rsidRDefault="00F75C52" w:rsidP="001B3F27">
      <w:pPr>
        <w:pStyle w:val="Cuerpo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8FCDFAE" w14:textId="77777777" w:rsidR="00F75C52" w:rsidRPr="00E37B34" w:rsidRDefault="00F75C52" w:rsidP="008D15DF">
      <w:pPr>
        <w:tabs>
          <w:tab w:val="left" w:pos="6280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7BDA5F12" w14:textId="77777777" w:rsidR="00F75C52" w:rsidRPr="00E37B34" w:rsidRDefault="00F75C52" w:rsidP="008D15DF">
      <w:pPr>
        <w:tabs>
          <w:tab w:val="left" w:pos="6280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18A4B105" w14:textId="77777777" w:rsidR="00F75C52" w:rsidRPr="00E37B34" w:rsidRDefault="00F75C52" w:rsidP="008D15DF">
      <w:pPr>
        <w:tabs>
          <w:tab w:val="left" w:pos="6280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6C506002" w14:textId="5184BD12" w:rsidR="00F75C52" w:rsidRPr="00E37B34" w:rsidRDefault="00F75C52" w:rsidP="008D15DF">
      <w:pPr>
        <w:tabs>
          <w:tab w:val="left" w:pos="6280"/>
        </w:tabs>
        <w:rPr>
          <w:rFonts w:ascii="Times New Roman" w:hAnsi="Times New Roman" w:cs="Times New Roman"/>
          <w:sz w:val="22"/>
          <w:szCs w:val="22"/>
          <w:lang w:val="en-US"/>
        </w:rPr>
        <w:sectPr w:rsidR="00F75C52" w:rsidRPr="00E37B34" w:rsidSect="003741E4">
          <w:footerReference w:type="even" r:id="rId7"/>
          <w:footerReference w:type="default" r:id="rId8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DF24E2B" w14:textId="77777777" w:rsidR="008D15DF" w:rsidRPr="00E37B34" w:rsidRDefault="008D15DF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8D15DF" w:rsidRPr="00E37B34" w:rsidSect="003741E4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881DA" w14:textId="77777777" w:rsidR="00FA284D" w:rsidRDefault="00FA284D">
      <w:r>
        <w:separator/>
      </w:r>
    </w:p>
  </w:endnote>
  <w:endnote w:type="continuationSeparator" w:id="0">
    <w:p w14:paraId="74EFDCBE" w14:textId="77777777" w:rsidR="00FA284D" w:rsidRDefault="00FA2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941878263"/>
      <w:docPartObj>
        <w:docPartGallery w:val="Page Numbers (Bottom of Page)"/>
        <w:docPartUnique/>
      </w:docPartObj>
    </w:sdtPr>
    <w:sdtContent>
      <w:p w14:paraId="276B6078" w14:textId="77777777" w:rsidR="0014006D" w:rsidRDefault="00000000" w:rsidP="004871E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4</w:t>
        </w:r>
        <w:r>
          <w:rPr>
            <w:rStyle w:val="Numrodepage"/>
          </w:rPr>
          <w:fldChar w:fldCharType="end"/>
        </w:r>
      </w:p>
    </w:sdtContent>
  </w:sdt>
  <w:p w14:paraId="5D60ABD7" w14:textId="77777777" w:rsidR="0014006D" w:rsidRDefault="0014006D" w:rsidP="004D652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804992227"/>
      <w:docPartObj>
        <w:docPartGallery w:val="Page Numbers (Bottom of Page)"/>
        <w:docPartUnique/>
      </w:docPartObj>
    </w:sdtPr>
    <w:sdtContent>
      <w:p w14:paraId="72520205" w14:textId="77777777" w:rsidR="0014006D" w:rsidRDefault="00000000" w:rsidP="004871E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F2464D0" w14:textId="77777777" w:rsidR="0014006D" w:rsidRDefault="0014006D" w:rsidP="004D652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501BE" w14:textId="77777777" w:rsidR="00FA284D" w:rsidRDefault="00FA284D">
      <w:r>
        <w:separator/>
      </w:r>
    </w:p>
  </w:footnote>
  <w:footnote w:type="continuationSeparator" w:id="0">
    <w:p w14:paraId="0FEFE242" w14:textId="77777777" w:rsidR="00FA284D" w:rsidRDefault="00FA28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C1258"/>
    <w:multiLevelType w:val="hybridMultilevel"/>
    <w:tmpl w:val="9EC448E8"/>
    <w:numStyleLink w:val="Estiloimportado1"/>
  </w:abstractNum>
  <w:abstractNum w:abstractNumId="1" w15:restartNumberingAfterBreak="0">
    <w:nsid w:val="766A166F"/>
    <w:multiLevelType w:val="hybridMultilevel"/>
    <w:tmpl w:val="9EC448E8"/>
    <w:styleLink w:val="Estiloimportado1"/>
    <w:lvl w:ilvl="0" w:tplc="3ADEA98E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1940A4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F0ADB94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61C22F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69E8EC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049152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CCCB3C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E42514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65A6C7A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987635706">
    <w:abstractNumId w:val="1"/>
  </w:num>
  <w:num w:numId="2" w16cid:durableId="277492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5DF"/>
    <w:rsid w:val="00013049"/>
    <w:rsid w:val="000B4D39"/>
    <w:rsid w:val="0014006D"/>
    <w:rsid w:val="001B3F27"/>
    <w:rsid w:val="001B5D89"/>
    <w:rsid w:val="001C1682"/>
    <w:rsid w:val="002370A0"/>
    <w:rsid w:val="002D2D66"/>
    <w:rsid w:val="003741E4"/>
    <w:rsid w:val="003D491B"/>
    <w:rsid w:val="006D19A4"/>
    <w:rsid w:val="007210ED"/>
    <w:rsid w:val="00760BD6"/>
    <w:rsid w:val="007864CC"/>
    <w:rsid w:val="007C69B9"/>
    <w:rsid w:val="008A3C94"/>
    <w:rsid w:val="008D15DF"/>
    <w:rsid w:val="00927012"/>
    <w:rsid w:val="00983A5F"/>
    <w:rsid w:val="009E7085"/>
    <w:rsid w:val="00E143B9"/>
    <w:rsid w:val="00E37B34"/>
    <w:rsid w:val="00F75C52"/>
    <w:rsid w:val="00FA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F5818"/>
  <w15:chartTrackingRefBased/>
  <w15:docId w15:val="{8F84575C-74CC-4E40-B085-6DE39AEEE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5DF"/>
    <w:pPr>
      <w:spacing w:after="0" w:line="24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8D15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D15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D15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D15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D15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D15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D15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D15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D15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D1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D1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D1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D15D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D15D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D15D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D15D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D15D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D15D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D1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D1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D15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D1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D15D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D15D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D15DF"/>
    <w:pPr>
      <w:spacing w:after="160" w:line="278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D15D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D1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D15D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D15DF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8D15D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D15DF"/>
  </w:style>
  <w:style w:type="character" w:styleId="Numrodepage">
    <w:name w:val="page number"/>
    <w:basedOn w:val="Policepardfaut"/>
    <w:uiPriority w:val="99"/>
    <w:semiHidden/>
    <w:unhideWhenUsed/>
    <w:rsid w:val="008D15DF"/>
  </w:style>
  <w:style w:type="character" w:customStyle="1" w:styleId="Ninguno">
    <w:name w:val="Ninguno"/>
    <w:rsid w:val="009E7085"/>
  </w:style>
  <w:style w:type="paragraph" w:customStyle="1" w:styleId="Cuerpo">
    <w:name w:val="Cuerpo"/>
    <w:link w:val="CuerpoCar"/>
    <w:rsid w:val="009E70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Estiloimportado1">
    <w:name w:val="Estilo importado 1"/>
    <w:rsid w:val="009E7085"/>
    <w:pPr>
      <w:numPr>
        <w:numId w:val="1"/>
      </w:numPr>
    </w:pPr>
  </w:style>
  <w:style w:type="character" w:customStyle="1" w:styleId="Hyperlink0">
    <w:name w:val="Hyperlink.0"/>
    <w:basedOn w:val="Policepardfaut"/>
    <w:rsid w:val="009E7085"/>
    <w:rPr>
      <w:rFonts w:ascii="Calibri" w:eastAsia="Calibri" w:hAnsi="Calibri" w:cs="Calibri"/>
      <w:b/>
      <w:bCs/>
      <w:outline w:val="0"/>
      <w:color w:val="0000FF"/>
      <w:u w:val="single" w:color="0000FF"/>
      <w:lang w:val="en-US"/>
    </w:rPr>
  </w:style>
  <w:style w:type="character" w:customStyle="1" w:styleId="CuerpoCar">
    <w:name w:val="Cuerpo Car"/>
    <w:basedOn w:val="Policepardfaut"/>
    <w:link w:val="Cuerpo"/>
    <w:rsid w:val="009E7085"/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1</Words>
  <Characters>231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hilde</dc:creator>
  <cp:keywords/>
  <dc:description/>
  <cp:lastModifiedBy>Clothilde</cp:lastModifiedBy>
  <cp:revision>10</cp:revision>
  <dcterms:created xsi:type="dcterms:W3CDTF">2025-03-07T10:00:00Z</dcterms:created>
  <dcterms:modified xsi:type="dcterms:W3CDTF">2025-07-06T14:15:00Z</dcterms:modified>
</cp:coreProperties>
</file>